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34B8" w:rsidRDefault="00EE34B8" w:rsidP="00EE34B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2 Table</w:t>
      </w:r>
      <w:bookmarkStart w:id="0" w:name="_GoBack"/>
      <w:bookmarkEnd w:id="0"/>
      <w:r>
        <w:rPr>
          <w:b/>
          <w:bCs/>
          <w:sz w:val="28"/>
          <w:szCs w:val="28"/>
        </w:rPr>
        <w:t>: Down-regulated genes</w:t>
      </w:r>
    </w:p>
    <w:tbl>
      <w:tblPr>
        <w:tblStyle w:val="a3"/>
        <w:tblW w:w="0" w:type="auto"/>
        <w:tblInd w:w="-176" w:type="dxa"/>
        <w:tblLayout w:type="fixed"/>
        <w:tblLook w:val="04A0"/>
      </w:tblPr>
      <w:tblGrid>
        <w:gridCol w:w="2203"/>
        <w:gridCol w:w="1375"/>
        <w:gridCol w:w="1502"/>
        <w:gridCol w:w="1502"/>
      </w:tblGrid>
      <w:tr w:rsidR="00EE34B8" w:rsidRPr="00CB224A" w:rsidTr="00F33F0A">
        <w:trPr>
          <w:trHeight w:val="585"/>
        </w:trPr>
        <w:tc>
          <w:tcPr>
            <w:tcW w:w="2203" w:type="dxa"/>
          </w:tcPr>
          <w:tbl>
            <w:tblPr>
              <w:tblW w:w="12713" w:type="dxa"/>
              <w:tblLayout w:type="fixed"/>
              <w:tblCellMar>
                <w:left w:w="0" w:type="dxa"/>
                <w:right w:w="0" w:type="dxa"/>
              </w:tblCellMar>
              <w:tblLook w:val="0420"/>
            </w:tblPr>
            <w:tblGrid>
              <w:gridCol w:w="1417"/>
              <w:gridCol w:w="3413"/>
              <w:gridCol w:w="3413"/>
              <w:gridCol w:w="4470"/>
            </w:tblGrid>
            <w:tr w:rsidR="00EE34B8" w:rsidRPr="00CB224A" w:rsidTr="00F33F0A">
              <w:trPr>
                <w:trHeight w:val="376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E34B8" w:rsidRPr="00CB224A" w:rsidRDefault="00EE34B8" w:rsidP="00F33F0A">
                  <w:pPr>
                    <w:jc w:val="center"/>
                  </w:pPr>
                  <w:r w:rsidRPr="00CB224A">
                    <w:rPr>
                      <w:b/>
                      <w:bCs/>
                    </w:rPr>
                    <w:t>Gene</w:t>
                  </w:r>
                </w:p>
              </w:tc>
              <w:tc>
                <w:tcPr>
                  <w:tcW w:w="341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b/>
                      <w:bCs/>
                    </w:rPr>
                  </w:pPr>
                </w:p>
              </w:tc>
              <w:tc>
                <w:tcPr>
                  <w:tcW w:w="34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E34B8" w:rsidRPr="00CB224A" w:rsidRDefault="00EE34B8" w:rsidP="00F33F0A">
                  <w:pPr>
                    <w:jc w:val="center"/>
                  </w:pPr>
                </w:p>
              </w:tc>
              <w:tc>
                <w:tcPr>
                  <w:tcW w:w="44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72" w:type="dxa"/>
                    <w:left w:w="144" w:type="dxa"/>
                    <w:bottom w:w="72" w:type="dxa"/>
                    <w:right w:w="144" w:type="dxa"/>
                  </w:tcMar>
                  <w:hideMark/>
                </w:tcPr>
                <w:p w:rsidR="00EE34B8" w:rsidRPr="00CB224A" w:rsidRDefault="00EE34B8" w:rsidP="00F33F0A">
                  <w:pPr>
                    <w:jc w:val="center"/>
                  </w:pPr>
                </w:p>
              </w:tc>
            </w:tr>
          </w:tbl>
          <w:p w:rsidR="00EE34B8" w:rsidRPr="00CB224A" w:rsidRDefault="00EE34B8" w:rsidP="00F33F0A">
            <w:pPr>
              <w:jc w:val="center"/>
            </w:pPr>
          </w:p>
        </w:tc>
        <w:tc>
          <w:tcPr>
            <w:tcW w:w="1375" w:type="dxa"/>
          </w:tcPr>
          <w:p w:rsidR="00EE34B8" w:rsidRPr="00CB224A" w:rsidRDefault="00EE34B8" w:rsidP="00F33F0A">
            <w:pPr>
              <w:jc w:val="center"/>
            </w:pPr>
            <w:r>
              <w:rPr>
                <w:b/>
                <w:bCs/>
              </w:rPr>
              <w:t>Log FC</w:t>
            </w:r>
          </w:p>
        </w:tc>
        <w:tc>
          <w:tcPr>
            <w:tcW w:w="1502" w:type="dxa"/>
          </w:tcPr>
          <w:p w:rsidR="00EE34B8" w:rsidRPr="00CB224A" w:rsidRDefault="00EE34B8" w:rsidP="00F33F0A">
            <w:pPr>
              <w:jc w:val="center"/>
              <w:rPr>
                <w:b/>
              </w:rPr>
            </w:pPr>
            <w:r w:rsidRPr="00CB224A">
              <w:rPr>
                <w:b/>
              </w:rPr>
              <w:t>FDR</w:t>
            </w:r>
          </w:p>
        </w:tc>
        <w:tc>
          <w:tcPr>
            <w:tcW w:w="1502" w:type="dxa"/>
          </w:tcPr>
          <w:p w:rsidR="00EE34B8" w:rsidRPr="00CB224A" w:rsidRDefault="00EE34B8" w:rsidP="00F33F0A">
            <w:pPr>
              <w:jc w:val="center"/>
              <w:rPr>
                <w:b/>
              </w:rPr>
            </w:pPr>
            <w:r w:rsidRPr="00CB224A">
              <w:rPr>
                <w:b/>
              </w:rPr>
              <w:t>P-value</w:t>
            </w:r>
          </w:p>
        </w:tc>
      </w:tr>
      <w:tr w:rsidR="00EE34B8" w:rsidRPr="00CB224A" w:rsidTr="00F33F0A">
        <w:tc>
          <w:tcPr>
            <w:tcW w:w="2203" w:type="dxa"/>
          </w:tcPr>
          <w:tbl>
            <w:tblPr>
              <w:tblW w:w="2600" w:type="dxa"/>
              <w:tblLayout w:type="fixed"/>
              <w:tblLook w:val="04A0"/>
            </w:tblPr>
            <w:tblGrid>
              <w:gridCol w:w="1311"/>
              <w:gridCol w:w="1289"/>
            </w:tblGrid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RIP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EEP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ST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NG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WNT3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LK10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NE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RMC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WWC3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NETO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QLE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NTLN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AB40B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VASP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ACSTD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USD3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E2F5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10orf58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A1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CNQ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D33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ITPKB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ERT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ASL10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PAT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ALL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KX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GS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XXYLT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IAA1257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ZC3H6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ACE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ZNF54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CCC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NF135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RT86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NKAIN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RT80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DAM19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TOX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PE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TK39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RGAP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AM176B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RABP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KLK6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NG1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UN3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RNP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TL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UCA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THRC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RIOBP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POC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AM184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IPEP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KMT1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DLG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2orf70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DNF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HBA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KD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NRC6C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IL17B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GABRG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MRPL15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UROS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DNAJA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TBD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AM134B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ITED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PACSIN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1orf106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MP6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GPRC5C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H3D19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LOC15109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DGKG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ASSF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RIM15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AMK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AR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B4GALNT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EHBP1L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HDAC4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RAB2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HDH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OCH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CDC12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SPIRE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TLL12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UNC5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YSND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FAM116A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CYP2U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NSMAF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TCTN1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  <w:tr w:rsidR="00EE34B8" w:rsidRPr="00CB224A" w:rsidTr="00F33F0A">
              <w:trPr>
                <w:trHeight w:val="293"/>
              </w:trPr>
              <w:tc>
                <w:tcPr>
                  <w:tcW w:w="13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ANK3</w:t>
                  </w:r>
                </w:p>
              </w:tc>
              <w:tc>
                <w:tcPr>
                  <w:tcW w:w="128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</w:p>
              </w:tc>
            </w:tr>
          </w:tbl>
          <w:p w:rsidR="00EE34B8" w:rsidRPr="00CB224A" w:rsidRDefault="00EE34B8" w:rsidP="00F33F0A">
            <w:pPr>
              <w:jc w:val="center"/>
            </w:pPr>
          </w:p>
        </w:tc>
        <w:tc>
          <w:tcPr>
            <w:tcW w:w="1375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-4.34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3.48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3.31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3.21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74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41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41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6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5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2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20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18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16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10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03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03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01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2.00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98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9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9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9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7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7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5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4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80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79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76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75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74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68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62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8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-1.5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5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4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3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3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51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6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3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2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1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4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9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8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5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4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3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1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1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8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6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6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6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4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2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2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2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9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9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8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8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7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6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-1.15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4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33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2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1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1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1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1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9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9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8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7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5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3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32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2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2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2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1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1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-1.004</w:t>
                  </w:r>
                </w:p>
              </w:tc>
            </w:tr>
          </w:tbl>
          <w:p w:rsidR="00EE34B8" w:rsidRPr="00CB224A" w:rsidRDefault="00EE34B8" w:rsidP="00F33F0A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1.2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7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11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3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4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3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7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0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24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7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8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6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1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16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7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64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4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6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8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8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0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2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6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7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58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7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3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5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6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3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8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77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6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1.70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56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6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7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5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6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55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8E-04</w:t>
                  </w:r>
                </w:p>
              </w:tc>
            </w:tr>
            <w:tr w:rsidR="00EE34B8" w:rsidRPr="00CB224A" w:rsidTr="00F33F0A">
              <w:trPr>
                <w:trHeight w:val="349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35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4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5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81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6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86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1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8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2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2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81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3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9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6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2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1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76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9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92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4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55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43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20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5.9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8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90E-05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6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1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41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53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51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4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0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6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67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82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0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9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1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6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65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5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64E-04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8E-04</w:t>
                  </w:r>
                </w:p>
              </w:tc>
            </w:tr>
          </w:tbl>
          <w:p w:rsidR="00EE34B8" w:rsidRPr="00CB224A" w:rsidRDefault="00EE34B8" w:rsidP="00F33F0A">
            <w:pPr>
              <w:jc w:val="center"/>
            </w:pPr>
          </w:p>
        </w:tc>
        <w:tc>
          <w:tcPr>
            <w:tcW w:w="1502" w:type="dxa"/>
          </w:tcPr>
          <w:tbl>
            <w:tblPr>
              <w:tblW w:w="1300" w:type="dxa"/>
              <w:tblLayout w:type="fixed"/>
              <w:tblLook w:val="04A0"/>
            </w:tblPr>
            <w:tblGrid>
              <w:gridCol w:w="1300"/>
            </w:tblGrid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7.79E-11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4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4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6E-10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99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95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00E-10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82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9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2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9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9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7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74E-10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29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7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31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13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3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28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1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0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07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36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0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36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97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24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41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81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70E-09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2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1.35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0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70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34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18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14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49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6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58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1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63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43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23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38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99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45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0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90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53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39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51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5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8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1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95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6.02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47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2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0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83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17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00E-08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26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0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4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85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lastRenderedPageBreak/>
                    <w:t>3.58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04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1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38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37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93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40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05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13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14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9.88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54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3.44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6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54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8.96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5.10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1.75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30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4.21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7.45E-07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32E-06</w:t>
                  </w:r>
                </w:p>
              </w:tc>
            </w:tr>
            <w:tr w:rsidR="00EE34B8" w:rsidRPr="00CB224A" w:rsidTr="00F33F0A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E34B8" w:rsidRPr="00CB224A" w:rsidRDefault="00EE34B8" w:rsidP="00F33F0A">
                  <w:pPr>
                    <w:jc w:val="center"/>
                    <w:rPr>
                      <w:color w:val="000000"/>
                    </w:rPr>
                  </w:pPr>
                  <w:r w:rsidRPr="00CB224A">
                    <w:rPr>
                      <w:color w:val="000000"/>
                    </w:rPr>
                    <w:t>2.01E-06</w:t>
                  </w:r>
                </w:p>
              </w:tc>
            </w:tr>
          </w:tbl>
          <w:p w:rsidR="00EE34B8" w:rsidRPr="00CB224A" w:rsidRDefault="00EE34B8" w:rsidP="00F33F0A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:rsidR="00EE34B8" w:rsidRPr="00CB224A" w:rsidRDefault="00EE34B8" w:rsidP="00EE34B8">
      <w:pPr>
        <w:ind w:left="1137"/>
        <w:jc w:val="center"/>
        <w:rPr>
          <w:b/>
          <w:bCs/>
          <w:sz w:val="28"/>
          <w:szCs w:val="28"/>
        </w:rPr>
      </w:pPr>
    </w:p>
    <w:p w:rsidR="00EE34B8" w:rsidRDefault="00EE34B8" w:rsidP="00EE34B8"/>
    <w:p w:rsidR="00894D92" w:rsidRDefault="00894D92"/>
    <w:sectPr w:rsidR="00894D92" w:rsidSect="00894D9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E34B8"/>
    <w:rsid w:val="00894D92"/>
    <w:rsid w:val="00EE3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4B8"/>
    <w:rPr>
      <w:rFonts w:ascii="Times New Roman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4B8"/>
    <w:rPr>
      <w:rFonts w:ascii="Calibri" w:eastAsia="Calibri" w:hAnsi="Calibri" w:cs="Times New Roman"/>
      <w:kern w:val="0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achang</dc:creator>
  <cp:lastModifiedBy>yujiachang</cp:lastModifiedBy>
  <cp:revision>1</cp:revision>
  <dcterms:created xsi:type="dcterms:W3CDTF">2017-06-28T07:32:00Z</dcterms:created>
  <dcterms:modified xsi:type="dcterms:W3CDTF">2017-06-28T07:33:00Z</dcterms:modified>
</cp:coreProperties>
</file>